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661EB" w14:textId="7BDA97D2" w:rsidR="00ED1046" w:rsidRPr="00A774CF" w:rsidRDefault="00ED1046" w:rsidP="0064698A">
      <w:pPr>
        <w:spacing w:line="48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6133"/>
        <w:gridCol w:w="3207"/>
      </w:tblGrid>
      <w:tr w:rsidR="00ED1046" w:rsidRPr="00C909A4" w14:paraId="678EE72C" w14:textId="77777777" w:rsidTr="00F52DD1">
        <w:tc>
          <w:tcPr>
            <w:tcW w:w="3283" w:type="pct"/>
            <w:shd w:val="clear" w:color="auto" w:fill="FFFFFF"/>
            <w:vAlign w:val="center"/>
          </w:tcPr>
          <w:p w14:paraId="40172945" w14:textId="77777777" w:rsidR="00ED1046" w:rsidRPr="00C909A4" w:rsidRDefault="00ED1046" w:rsidP="002450E6">
            <w:pPr>
              <w:spacing w:before="20" w:after="2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53971F0C" w14:textId="77777777" w:rsidR="00ED1046" w:rsidRPr="00C909A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(%)</w:t>
            </w:r>
          </w:p>
        </w:tc>
      </w:tr>
      <w:tr w:rsidR="00ED1046" w:rsidRPr="00C909A4" w14:paraId="42242C46" w14:textId="77777777" w:rsidTr="00F52DD1">
        <w:tc>
          <w:tcPr>
            <w:tcW w:w="3283" w:type="pct"/>
            <w:shd w:val="clear" w:color="auto" w:fill="FFFFFF"/>
            <w:vAlign w:val="center"/>
          </w:tcPr>
          <w:p w14:paraId="70477EB0" w14:textId="77777777" w:rsidR="00ED1046" w:rsidRPr="00C909A4" w:rsidRDefault="00ED1046" w:rsidP="002450E6">
            <w:pPr>
              <w:spacing w:before="20" w:after="2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patients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01D421DF" w14:textId="77777777" w:rsidR="00ED1046" w:rsidRPr="00C909A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D1046" w:rsidRPr="00C909A4" w14:paraId="409B12C2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00C33F1F" w14:textId="77777777" w:rsidR="00ED1046" w:rsidRPr="00AE5C31" w:rsidRDefault="00ED1046" w:rsidP="002450E6">
            <w:pPr>
              <w:spacing w:before="20" w:after="20" w:line="276" w:lineRule="auto"/>
              <w:ind w:left="20" w:right="2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N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umber of brain metastasis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5D592987" w14:textId="77777777" w:rsidR="00ED1046" w:rsidRPr="00C909A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046" w:rsidRPr="00C909A4" w14:paraId="68BFF99A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182B854E" w14:textId="77777777" w:rsidR="00ED1046" w:rsidRDefault="00ED1046" w:rsidP="002450E6">
            <w:pPr>
              <w:spacing w:before="20" w:after="20" w:line="276" w:lineRule="auto"/>
              <w:ind w:left="20" w:right="2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1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58A5B93B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7 (26.2)</w:t>
            </w:r>
          </w:p>
        </w:tc>
      </w:tr>
      <w:tr w:rsidR="00ED1046" w:rsidRPr="00C909A4" w14:paraId="346E3F48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27D77BBD" w14:textId="77777777" w:rsidR="00ED1046" w:rsidRDefault="00ED1046" w:rsidP="002450E6">
            <w:pPr>
              <w:spacing w:before="20" w:after="20" w:line="276" w:lineRule="auto"/>
              <w:ind w:left="20" w:right="2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2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10B2BFA1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9 (18.4)</w:t>
            </w:r>
          </w:p>
        </w:tc>
      </w:tr>
      <w:tr w:rsidR="00ED1046" w:rsidRPr="00C909A4" w14:paraId="46F10CEE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047E850D" w14:textId="77777777" w:rsidR="00ED1046" w:rsidRPr="004779F3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bookmarkStart w:id="1" w:name="_Hlk528946425"/>
            <w:r w:rsidRPr="004779F3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4779F3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3</w:t>
            </w:r>
            <w:bookmarkEnd w:id="1"/>
          </w:p>
        </w:tc>
        <w:tc>
          <w:tcPr>
            <w:tcW w:w="1717" w:type="pct"/>
            <w:shd w:val="clear" w:color="auto" w:fill="FFFFFF"/>
            <w:vAlign w:val="center"/>
          </w:tcPr>
          <w:p w14:paraId="04C2F9AD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9 (47.6)</w:t>
            </w:r>
          </w:p>
        </w:tc>
      </w:tr>
      <w:tr w:rsidR="00ED1046" w:rsidRPr="00C909A4" w14:paraId="17916784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2889F14F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4779F3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Leptomeningeal metastasis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4EFB3E49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(7.8)</w:t>
            </w:r>
          </w:p>
        </w:tc>
      </w:tr>
      <w:tr w:rsidR="00ED1046" w:rsidRPr="00C909A4" w14:paraId="59BC7C0D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403CE322" w14:textId="77777777" w:rsidR="00ED1046" w:rsidRPr="004779F3" w:rsidRDefault="00ED1046" w:rsidP="002450E6">
            <w:pPr>
              <w:spacing w:before="20" w:after="20" w:line="276" w:lineRule="auto"/>
              <w:ind w:right="2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B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rain metastasis laterality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7AE26152" w14:textId="77777777" w:rsidR="00ED1046" w:rsidRPr="00C909A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046" w:rsidRPr="00C909A4" w14:paraId="186CFADA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2EEFE2E7" w14:textId="77777777" w:rsidR="00ED1046" w:rsidRPr="004779F3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R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ight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43E08C23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8 (17.5)</w:t>
            </w:r>
          </w:p>
        </w:tc>
      </w:tr>
      <w:tr w:rsidR="00ED1046" w:rsidRPr="00C909A4" w14:paraId="3D714368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27E03265" w14:textId="77777777" w:rsidR="00ED1046" w:rsidRPr="004779F3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L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eft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5EFA252E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6 (15.5)</w:t>
            </w:r>
          </w:p>
        </w:tc>
      </w:tr>
      <w:tr w:rsidR="00ED1046" w:rsidRPr="00C909A4" w14:paraId="2DBF5717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3D33C3A0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B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ilateral or unknown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05E4989C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9 (67.0)</w:t>
            </w:r>
          </w:p>
        </w:tc>
      </w:tr>
      <w:tr w:rsidR="00ED1046" w:rsidRPr="00C909A4" w14:paraId="1B3F25F3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207CCC99" w14:textId="77777777" w:rsidR="00ED1046" w:rsidRDefault="00ED1046" w:rsidP="002450E6">
            <w:pPr>
              <w:spacing w:before="20" w:after="20" w:line="276" w:lineRule="auto"/>
              <w:ind w:right="2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Location of brain metastasis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6EC1C8BE" w14:textId="77777777" w:rsidR="00ED1046" w:rsidRPr="00C909A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046" w:rsidRPr="00C909A4" w14:paraId="7780C249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609F97BE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F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rontal lobe 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658D4444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3 (51.5)</w:t>
            </w:r>
          </w:p>
        </w:tc>
      </w:tr>
      <w:tr w:rsidR="00ED1046" w:rsidRPr="00C909A4" w14:paraId="76063673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21AA65B4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P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rietal lobe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210C758C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2 (50.5)</w:t>
            </w:r>
          </w:p>
        </w:tc>
      </w:tr>
      <w:tr w:rsidR="00ED1046" w:rsidRPr="00C909A4" w14:paraId="3E7DFB6A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6763DBA0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emporal lobe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7CED8115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0 (19.4)</w:t>
            </w:r>
          </w:p>
        </w:tc>
      </w:tr>
      <w:tr w:rsidR="00ED1046" w:rsidRPr="00C909A4" w14:paraId="0BE5ADB1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0222E3DC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O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ccipital lobe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0F8C13F1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4 (23.3)</w:t>
            </w:r>
          </w:p>
        </w:tc>
      </w:tr>
      <w:tr w:rsidR="00ED1046" w:rsidRPr="00C909A4" w14:paraId="02820C31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05451F12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C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erebellum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47C598C1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4 (33.0)</w:t>
            </w:r>
          </w:p>
        </w:tc>
      </w:tr>
      <w:tr w:rsidR="00ED1046" w:rsidRPr="00C909A4" w14:paraId="23DD6EE5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521A72BD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B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sal ganglia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5BB0ACAE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(4.9)</w:t>
            </w:r>
          </w:p>
        </w:tc>
      </w:tr>
      <w:tr w:rsidR="00ED1046" w:rsidRPr="00C909A4" w14:paraId="3689E0AC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00F41F50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B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rain stem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3061E48E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0 (9.7)</w:t>
            </w:r>
          </w:p>
        </w:tc>
      </w:tr>
      <w:tr w:rsidR="00ED1046" w:rsidRPr="00C909A4" w14:paraId="211A54B8" w14:textId="77777777" w:rsidTr="00F52DD1">
        <w:trPr>
          <w:trHeight w:val="110"/>
        </w:trPr>
        <w:tc>
          <w:tcPr>
            <w:tcW w:w="3283" w:type="pct"/>
            <w:shd w:val="clear" w:color="auto" w:fill="FFFFFF"/>
            <w:vAlign w:val="center"/>
          </w:tcPr>
          <w:p w14:paraId="627CF798" w14:textId="77777777" w:rsidR="00ED1046" w:rsidRDefault="00ED1046" w:rsidP="002450E6">
            <w:pPr>
              <w:spacing w:before="20" w:after="20" w:line="276" w:lineRule="auto"/>
              <w:ind w:left="20" w:right="20"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C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erebral unspecified or others</w:t>
            </w:r>
          </w:p>
        </w:tc>
        <w:tc>
          <w:tcPr>
            <w:tcW w:w="1717" w:type="pct"/>
            <w:shd w:val="clear" w:color="auto" w:fill="FFFFFF"/>
            <w:vAlign w:val="center"/>
          </w:tcPr>
          <w:p w14:paraId="6F3360ED" w14:textId="77777777" w:rsidR="00ED1046" w:rsidRPr="00A73A74" w:rsidRDefault="00ED1046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3 (22.3)</w:t>
            </w:r>
          </w:p>
        </w:tc>
      </w:tr>
    </w:tbl>
    <w:p w14:paraId="0A30CA9F" w14:textId="77777777" w:rsidR="00ED1046" w:rsidRDefault="00ED104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0CD9FCF2" w14:textId="77777777" w:rsidR="00ED1046" w:rsidRDefault="00ED104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1C998D2" w14:textId="77777777" w:rsidR="00ED1046" w:rsidRDefault="00ED104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4DF88003" w14:textId="77777777" w:rsidR="00ED1046" w:rsidRDefault="00ED104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5153D71E" w14:textId="77777777" w:rsidR="00ED1046" w:rsidRDefault="00ED104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870868C" w14:textId="77777777" w:rsidR="00ED1046" w:rsidRDefault="00ED104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FE66ADF" w14:textId="77777777" w:rsidR="00ED1046" w:rsidRDefault="00ED104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3E73669D" w14:textId="77777777" w:rsidR="002450E6" w:rsidRDefault="002450E6" w:rsidP="0022162A">
      <w:pPr>
        <w:spacing w:line="48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32C216B8" w14:textId="77777777" w:rsidR="002450E6" w:rsidRDefault="002450E6" w:rsidP="0022162A">
      <w:pPr>
        <w:spacing w:line="48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07D009A1" w14:textId="77777777" w:rsidR="002450E6" w:rsidRDefault="002450E6" w:rsidP="0022162A">
      <w:pPr>
        <w:spacing w:line="48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</w:p>
    <w:sectPr w:rsidR="002450E6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6D2C7F" w14:textId="77777777" w:rsidR="00D60178" w:rsidRDefault="00D60178">
      <w:pPr>
        <w:spacing w:after="0" w:line="240" w:lineRule="auto"/>
      </w:pPr>
      <w:r>
        <w:separator/>
      </w:r>
    </w:p>
  </w:endnote>
  <w:endnote w:type="continuationSeparator" w:id="0">
    <w:p w14:paraId="4536787E" w14:textId="77777777" w:rsidR="00D60178" w:rsidRDefault="00D60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089278"/>
      <w:docPartObj>
        <w:docPartGallery w:val="Page Numbers (Bottom of Page)"/>
        <w:docPartUnique/>
      </w:docPartObj>
    </w:sdtPr>
    <w:sdtEndPr/>
    <w:sdtContent>
      <w:p w14:paraId="28E06097" w14:textId="77777777" w:rsidR="00CC7CBA" w:rsidRDefault="00201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131">
          <w:rPr>
            <w:noProof/>
            <w:lang w:val="fr-FR"/>
          </w:rPr>
          <w:t>1</w:t>
        </w:r>
        <w:r>
          <w:fldChar w:fldCharType="end"/>
        </w:r>
      </w:p>
    </w:sdtContent>
  </w:sdt>
  <w:p w14:paraId="42E64258" w14:textId="77777777" w:rsidR="00CC7CBA" w:rsidRDefault="00D6017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B31FF" w14:textId="77777777" w:rsidR="00D60178" w:rsidRDefault="00D60178">
      <w:pPr>
        <w:spacing w:after="0" w:line="240" w:lineRule="auto"/>
      </w:pPr>
      <w:r>
        <w:separator/>
      </w:r>
    </w:p>
  </w:footnote>
  <w:footnote w:type="continuationSeparator" w:id="0">
    <w:p w14:paraId="7BE46C4F" w14:textId="77777777" w:rsidR="00D60178" w:rsidRDefault="00D601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00024"/>
    <w:multiLevelType w:val="hybridMultilevel"/>
    <w:tmpl w:val="A2B6CEA2"/>
    <w:lvl w:ilvl="0" w:tplc="FCFC063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5B"/>
    <w:rsid w:val="00014E6F"/>
    <w:rsid w:val="0002647A"/>
    <w:rsid w:val="000A5E64"/>
    <w:rsid w:val="000C256A"/>
    <w:rsid w:val="000D605E"/>
    <w:rsid w:val="00111DBF"/>
    <w:rsid w:val="0012068E"/>
    <w:rsid w:val="00154C52"/>
    <w:rsid w:val="001A3EE6"/>
    <w:rsid w:val="001B3832"/>
    <w:rsid w:val="00201F7B"/>
    <w:rsid w:val="00202787"/>
    <w:rsid w:val="0020583C"/>
    <w:rsid w:val="0022162A"/>
    <w:rsid w:val="002438D7"/>
    <w:rsid w:val="002450E6"/>
    <w:rsid w:val="0025645C"/>
    <w:rsid w:val="00287BE1"/>
    <w:rsid w:val="002C0770"/>
    <w:rsid w:val="002E05D2"/>
    <w:rsid w:val="003526E5"/>
    <w:rsid w:val="00356F6B"/>
    <w:rsid w:val="00371F7C"/>
    <w:rsid w:val="0037335B"/>
    <w:rsid w:val="00376BF0"/>
    <w:rsid w:val="003911D0"/>
    <w:rsid w:val="003C1B00"/>
    <w:rsid w:val="004C5B8B"/>
    <w:rsid w:val="004D2F75"/>
    <w:rsid w:val="00531BEE"/>
    <w:rsid w:val="005416DB"/>
    <w:rsid w:val="005546E5"/>
    <w:rsid w:val="0064698A"/>
    <w:rsid w:val="0065139F"/>
    <w:rsid w:val="00693AEE"/>
    <w:rsid w:val="006D33FF"/>
    <w:rsid w:val="006F5F30"/>
    <w:rsid w:val="00730DA0"/>
    <w:rsid w:val="007369A4"/>
    <w:rsid w:val="007720A8"/>
    <w:rsid w:val="007833EB"/>
    <w:rsid w:val="00783BC1"/>
    <w:rsid w:val="007F4DEB"/>
    <w:rsid w:val="007F589D"/>
    <w:rsid w:val="00807DE2"/>
    <w:rsid w:val="00875A9E"/>
    <w:rsid w:val="008E04AF"/>
    <w:rsid w:val="009003C9"/>
    <w:rsid w:val="009274B4"/>
    <w:rsid w:val="00933625"/>
    <w:rsid w:val="009932AE"/>
    <w:rsid w:val="00A774CF"/>
    <w:rsid w:val="00AC4644"/>
    <w:rsid w:val="00B54C1C"/>
    <w:rsid w:val="00B75F9A"/>
    <w:rsid w:val="00C1043E"/>
    <w:rsid w:val="00C21E6C"/>
    <w:rsid w:val="00C23217"/>
    <w:rsid w:val="00C477A0"/>
    <w:rsid w:val="00CA28B9"/>
    <w:rsid w:val="00D003B4"/>
    <w:rsid w:val="00D325E2"/>
    <w:rsid w:val="00D60178"/>
    <w:rsid w:val="00DB5400"/>
    <w:rsid w:val="00DD7307"/>
    <w:rsid w:val="00E01E58"/>
    <w:rsid w:val="00E0314E"/>
    <w:rsid w:val="00E312E2"/>
    <w:rsid w:val="00E324A1"/>
    <w:rsid w:val="00E37FE1"/>
    <w:rsid w:val="00E4136A"/>
    <w:rsid w:val="00E92EF0"/>
    <w:rsid w:val="00E935F5"/>
    <w:rsid w:val="00EA61D4"/>
    <w:rsid w:val="00ED1046"/>
    <w:rsid w:val="00EE7803"/>
    <w:rsid w:val="00F43601"/>
    <w:rsid w:val="00F46B9A"/>
    <w:rsid w:val="00F56381"/>
    <w:rsid w:val="00F92652"/>
    <w:rsid w:val="00FB0778"/>
    <w:rsid w:val="00FB7D7B"/>
    <w:rsid w:val="00FD7694"/>
    <w:rsid w:val="00FE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8D18"/>
  <w15:chartTrackingRefBased/>
  <w15:docId w15:val="{92F317F4-CB8F-45E0-AD2F-601971FE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335B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73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37335B"/>
    <w:rPr>
      <w:kern w:val="0"/>
      <w:sz w:val="22"/>
      <w:lang w:eastAsia="ja-JP"/>
    </w:rPr>
  </w:style>
  <w:style w:type="table" w:styleId="a4">
    <w:name w:val="Table Grid"/>
    <w:basedOn w:val="a1"/>
    <w:uiPriority w:val="59"/>
    <w:rsid w:val="005546E5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416D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2647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02647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02647A"/>
    <w:rPr>
      <w:kern w:val="0"/>
      <w:szCs w:val="20"/>
      <w:lang w:eastAsia="ja-JP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02647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02647A"/>
    <w:rPr>
      <w:b/>
      <w:bCs/>
      <w:kern w:val="0"/>
      <w:szCs w:val="20"/>
      <w:lang w:eastAsia="ja-JP"/>
    </w:rPr>
  </w:style>
  <w:style w:type="paragraph" w:styleId="a9">
    <w:name w:val="Balloon Text"/>
    <w:basedOn w:val="a"/>
    <w:link w:val="Char2"/>
    <w:uiPriority w:val="99"/>
    <w:semiHidden/>
    <w:unhideWhenUsed/>
    <w:rsid w:val="0002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2647A"/>
    <w:rPr>
      <w:rFonts w:ascii="Segoe UI" w:hAnsi="Segoe UI" w:cs="Segoe UI"/>
      <w:kern w:val="0"/>
      <w:sz w:val="18"/>
      <w:szCs w:val="18"/>
      <w:lang w:eastAsia="ja-JP"/>
    </w:rPr>
  </w:style>
  <w:style w:type="paragraph" w:styleId="aa">
    <w:name w:val="header"/>
    <w:basedOn w:val="a"/>
    <w:link w:val="Char3"/>
    <w:uiPriority w:val="99"/>
    <w:unhideWhenUsed/>
    <w:rsid w:val="003911D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911D0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명훈</dc:creator>
  <cp:keywords/>
  <dc:description/>
  <cp:lastModifiedBy>명훈 한</cp:lastModifiedBy>
  <cp:revision>3</cp:revision>
  <dcterms:created xsi:type="dcterms:W3CDTF">2019-03-29T04:43:00Z</dcterms:created>
  <dcterms:modified xsi:type="dcterms:W3CDTF">2019-03-29T04:45:00Z</dcterms:modified>
</cp:coreProperties>
</file>